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480" w:type="dxa"/>
        <w:tblLook w:val="04A0" w:firstRow="1" w:lastRow="0" w:firstColumn="1" w:lastColumn="0" w:noHBand="0" w:noVBand="1"/>
      </w:tblPr>
      <w:tblGrid>
        <w:gridCol w:w="1029"/>
        <w:gridCol w:w="1442"/>
        <w:gridCol w:w="1137"/>
        <w:gridCol w:w="2872"/>
      </w:tblGrid>
      <w:tr w:rsidR="00C50A7A" w:rsidRPr="004D0144" w14:paraId="71219012" w14:textId="77777777" w:rsidTr="00BA7B6D">
        <w:trPr>
          <w:trHeight w:val="315"/>
        </w:trPr>
        <w:tc>
          <w:tcPr>
            <w:tcW w:w="6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8F84" w14:textId="7954141A" w:rsidR="00C50A7A" w:rsidRPr="004D0144" w:rsidRDefault="00C50A7A" w:rsidP="00BA7B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ja-JP"/>
              </w:rPr>
            </w:pPr>
            <w:r w:rsidRPr="004D014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ja-JP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ja-JP"/>
              </w:rPr>
              <w:t>S</w:t>
            </w:r>
            <w:r w:rsidR="000742A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ja-JP"/>
              </w:rPr>
              <w:t>4</w:t>
            </w:r>
            <w:r w:rsidRPr="004D014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ja-JP"/>
              </w:rPr>
              <w:t>. Weather during ReMoa Tri ground ULV field trial.</w:t>
            </w:r>
          </w:p>
        </w:tc>
      </w:tr>
      <w:tr w:rsidR="00C50A7A" w:rsidRPr="004D0144" w14:paraId="21D3A20A" w14:textId="77777777" w:rsidTr="00BA7B6D">
        <w:trPr>
          <w:trHeight w:val="1260"/>
        </w:trPr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0E991" w14:textId="77777777" w:rsidR="00C50A7A" w:rsidRPr="004D0144" w:rsidRDefault="00C50A7A" w:rsidP="00BA7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eather Station Height (ft)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D3039" w14:textId="77777777" w:rsidR="00C50A7A" w:rsidRPr="004D0144" w:rsidRDefault="00C50A7A" w:rsidP="00BA7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Temperature (F)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FDEAA" w14:textId="77777777" w:rsidR="00C50A7A" w:rsidRPr="004D0144" w:rsidRDefault="00C50A7A" w:rsidP="00BA7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lative Humidity (RH%)</w:t>
            </w:r>
          </w:p>
        </w:tc>
        <w:tc>
          <w:tcPr>
            <w:tcW w:w="2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DDF12" w14:textId="77777777" w:rsidR="00C50A7A" w:rsidRPr="004D0144" w:rsidRDefault="00C50A7A" w:rsidP="00BA7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ind Speed (mph)</w:t>
            </w:r>
          </w:p>
        </w:tc>
      </w:tr>
      <w:tr w:rsidR="00C50A7A" w:rsidRPr="004D0144" w14:paraId="0BE80183" w14:textId="77777777" w:rsidTr="00BA7B6D">
        <w:trPr>
          <w:trHeight w:val="31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C0DB5" w14:textId="77777777" w:rsidR="00C50A7A" w:rsidRPr="004D0144" w:rsidRDefault="00C50A7A" w:rsidP="00BA7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6BBCF" w14:textId="77777777" w:rsidR="00C50A7A" w:rsidRPr="004D0144" w:rsidRDefault="00C50A7A" w:rsidP="00BA7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1.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FD2FC" w14:textId="77777777" w:rsidR="00C50A7A" w:rsidRPr="004D0144" w:rsidRDefault="00C50A7A" w:rsidP="00BA7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5.2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DDEC6" w14:textId="77777777" w:rsidR="00C50A7A" w:rsidRPr="004D0144" w:rsidRDefault="00C50A7A" w:rsidP="00BA7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.5</w:t>
            </w:r>
          </w:p>
        </w:tc>
      </w:tr>
      <w:tr w:rsidR="00C50A7A" w:rsidRPr="004D0144" w14:paraId="270BBF3A" w14:textId="77777777" w:rsidTr="00BA7B6D">
        <w:trPr>
          <w:trHeight w:val="315"/>
        </w:trPr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8EBF2D" w14:textId="77777777" w:rsidR="00C50A7A" w:rsidRPr="004D0144" w:rsidRDefault="00C50A7A" w:rsidP="00BA7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491138" w14:textId="77777777" w:rsidR="00C50A7A" w:rsidRPr="004D0144" w:rsidRDefault="00C50A7A" w:rsidP="00BA7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1.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264C16" w14:textId="77777777" w:rsidR="00C50A7A" w:rsidRPr="004D0144" w:rsidRDefault="00C50A7A" w:rsidP="00BA7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8.4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41D16A" w14:textId="77777777" w:rsidR="00C50A7A" w:rsidRPr="004D0144" w:rsidRDefault="00C50A7A" w:rsidP="00BA7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</w:t>
            </w:r>
          </w:p>
        </w:tc>
      </w:tr>
    </w:tbl>
    <w:p w14:paraId="0707AEA9" w14:textId="77777777" w:rsidR="00765EED" w:rsidRDefault="00765EED"/>
    <w:sectPr w:rsidR="00765E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A7A"/>
    <w:rsid w:val="000742A4"/>
    <w:rsid w:val="00765EED"/>
    <w:rsid w:val="00C320A5"/>
    <w:rsid w:val="00C50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0598E"/>
  <w15:chartTrackingRefBased/>
  <w15:docId w15:val="{CB0FAB49-ECC6-40EA-965D-5A16B2D87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0A7A"/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p, Alden - REE-ARS</dc:creator>
  <cp:keywords/>
  <dc:description/>
  <cp:lastModifiedBy>Alden Estep</cp:lastModifiedBy>
  <cp:revision>2</cp:revision>
  <dcterms:created xsi:type="dcterms:W3CDTF">2023-12-03T13:35:00Z</dcterms:created>
  <dcterms:modified xsi:type="dcterms:W3CDTF">2023-12-03T13:35:00Z</dcterms:modified>
</cp:coreProperties>
</file>